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7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993"/>
        <w:gridCol w:w="1440"/>
        <w:gridCol w:w="1395"/>
        <w:gridCol w:w="1275"/>
        <w:gridCol w:w="1276"/>
        <w:gridCol w:w="1418"/>
        <w:gridCol w:w="1275"/>
        <w:gridCol w:w="1276"/>
        <w:gridCol w:w="425"/>
      </w:tblGrid>
      <w:tr w:rsidR="006F77F0" w:rsidRPr="00CB5679" w14:paraId="42AAB26F" w14:textId="77777777" w:rsidTr="009C1578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F13C" w14:textId="77777777" w:rsidR="006F77F0" w:rsidRPr="00CB5679" w:rsidRDefault="006F77F0" w:rsidP="009C1578">
            <w:bookmarkStart w:id="0" w:name="_GoBack"/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44B8" w14:textId="77777777" w:rsidR="006F77F0" w:rsidRPr="00CB5679" w:rsidRDefault="006F77F0" w:rsidP="009C1578">
            <w:pPr>
              <w:rPr>
                <w:sz w:val="20"/>
                <w:szCs w:val="20"/>
              </w:rPr>
            </w:pPr>
          </w:p>
        </w:tc>
        <w:tc>
          <w:tcPr>
            <w:tcW w:w="8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B09FB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/p-value</w:t>
            </w:r>
          </w:p>
        </w:tc>
      </w:tr>
      <w:tr w:rsidR="006F77F0" w:rsidRPr="00CB5679" w14:paraId="5A6C7356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1468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Si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A994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7DC4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8A5E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FA8A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3110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14BE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A65F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</w:tr>
      <w:tr w:rsidR="006F77F0" w:rsidRPr="00CB5679" w14:paraId="51B683C7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8881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All si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83AC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29E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B3F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399D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13EE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4768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589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6D3621FB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4AD9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53B3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F74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28/0.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602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727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FED8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867A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C04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2614396D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913E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E97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44D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8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C8B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24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BC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6B5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A604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CC0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2DA7BE27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D61F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6710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97C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4/0.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3AE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5/0.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98B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6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58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A4F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195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1F16AA37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A3B4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F973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681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20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7CB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7/0.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595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4/0.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F33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1/0.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369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D59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56E18354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BC99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1CE7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878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7/0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6BE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54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697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22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C1D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4/0.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4DDD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8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D01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</w:tr>
      <w:tr w:rsidR="006F77F0" w:rsidRPr="00CB5679" w14:paraId="52813D41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1538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C7CE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081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3/0.3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B6DE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58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904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8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F1F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7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8CB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27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D3A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55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  <w:tr w:rsidR="006F77F0" w:rsidRPr="00CB5679" w14:paraId="3E7826AB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B80F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Site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024B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F83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873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BFF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74C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527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F30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457E0F38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4C02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B30E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11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32/0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BE5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767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58B2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779D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787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097DF746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A978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1710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C30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37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24A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33/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382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761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7FC3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3E2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1E63230C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E623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9EEA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347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31/0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F78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28/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77B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0/0.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9B2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85C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F04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5B4400BD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46DE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A5B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1D7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28/0.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892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5/0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366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0/0.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CF1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6/0.2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E43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448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7BAE2460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3531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6D2B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F8B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29/0.0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71B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7/0.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99E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1/0.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E28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8/0.3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C2D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1/0.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865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</w:tr>
      <w:tr w:rsidR="006F77F0" w:rsidRPr="00CB5679" w14:paraId="5161068B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767A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0D0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605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4/0.2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174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48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274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1/0.4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A2A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25/0.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2AD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5/0.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76D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3/0.268</w:t>
            </w:r>
          </w:p>
        </w:tc>
      </w:tr>
      <w:tr w:rsidR="006F77F0" w:rsidRPr="00CB5679" w14:paraId="37208B6A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DB70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Sit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2277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13B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F6E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926D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3F9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04C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40D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402D44AA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3F8A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8FC3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04C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376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81C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85A5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BB31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461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3EE0165A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F2D8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0E14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E54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5/0.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216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86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F4B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EB25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D30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196EA295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4DDE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08F4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412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48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083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91B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6/0.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912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CBE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457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03895EA2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DD42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107C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20E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43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8FD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0FD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5/0.4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7CED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26/0.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776D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569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67272025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31C9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CA0E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535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2/0.2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7C7C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844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0/0.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77F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24/0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547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20/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236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</w:tr>
      <w:tr w:rsidR="006F77F0" w:rsidRPr="00CB5679" w14:paraId="067FE5DC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1876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4BB8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BE6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43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C9FD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D4D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0/0.4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0A9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8/0.3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840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9/0.3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980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33/0.056</w:t>
            </w:r>
          </w:p>
        </w:tc>
      </w:tr>
      <w:tr w:rsidR="006F77F0" w:rsidRPr="00CB5679" w14:paraId="290F3F12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E2B0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Site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7BD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A5ED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4A5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C6C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7BF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29EC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0D8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36D1A9E5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5F45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A9B7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AE8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31/0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D4E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638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1CEC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5782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04E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1BBC8C85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94D4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4C4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042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2/0.4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58BC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37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F4D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E66D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A2E9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B12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1179923A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8703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3683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10D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2/0.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D18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3/0.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28D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28/0.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A36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41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399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5E0F527E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8745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57DB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34B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2/0.4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74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1/0.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82E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4/0.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1B7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9/0.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1AA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FBE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605E88D7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89D0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A278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880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27/0.0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0B0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6/0.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AB8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7/0.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961D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35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AD3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6/0.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69F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</w:tr>
      <w:tr w:rsidR="006F77F0" w:rsidRPr="00CB5679" w14:paraId="1BE999E7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84F6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9794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C3C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7/0.3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BB2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2/0.2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E68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20/0.1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FD4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0/0.3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BE79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33/0.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27F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50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6F77F0" w:rsidRPr="00CB5679" w14:paraId="6343746D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F9DF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Site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E0BE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8EE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D80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9A0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C05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42C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04E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0B4E5CEC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5742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5AC4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HPO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D83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47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572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650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A7CB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DFF3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58D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65CB5698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9184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4F3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D2A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39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C49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43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3EC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5BA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8C61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2AF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32C65401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FCE1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20A5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632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3/0.2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FFA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7/0.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27A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37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E8B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CE2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B43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55EFD573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7789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C66B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D64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32/0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5E3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28/0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65A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20/0.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E2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39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2E9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2C9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378DDAAA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72A5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03EC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68CC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4/0.4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41D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0/0.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B0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31/0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437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7/0.3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CDD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6/0.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205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</w:tr>
      <w:tr w:rsidR="006F77F0" w:rsidRPr="00CB5679" w14:paraId="333AE03A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730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A03A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972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7/0.3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A07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26/0.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8FA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7/0.3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E49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7/0.0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7C8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0/0.4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4B6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32/0.057</w:t>
            </w:r>
          </w:p>
        </w:tc>
      </w:tr>
      <w:tr w:rsidR="006F77F0" w:rsidRPr="00CB5679" w14:paraId="07298414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DCD2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Site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56A0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3F8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B3D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603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729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2AF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990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40FB2767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A145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C224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8C0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52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0E8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77E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C6E3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A545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186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1764F89F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7AA9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9EA1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5C6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1/0.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CEE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1/0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B08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72C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DFF6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A58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472E03E1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B7AB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CEAC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751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23/0.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21E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0/0.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1CC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6/0.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5FF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D78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455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2CBA12FB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B085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B9BA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057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2/0.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5C1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1/0.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888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9/0.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D3F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0/0.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9F4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1EC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0AEB6C82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EF7C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731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FE2C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7/0.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A14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4/0.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B24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19/0.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277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9/0.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5DB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7/0.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0CE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</w:tr>
      <w:tr w:rsidR="006F77F0" w:rsidRPr="00CB5679" w14:paraId="20B9031B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7D5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0CDC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36F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23/0.1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7F39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07/0.3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9528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17/0.2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015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0.30/0.0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9A4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42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AC2D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08/0.355</w:t>
            </w:r>
          </w:p>
        </w:tc>
      </w:tr>
    </w:tbl>
    <w:p w14:paraId="7F90F39F" w14:textId="77777777" w:rsidR="00621C4A" w:rsidRDefault="00621C4A"/>
    <w:sectPr w:rsidR="00621C4A" w:rsidSect="001A514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7F0"/>
    <w:rsid w:val="000367D4"/>
    <w:rsid w:val="00063FFE"/>
    <w:rsid w:val="00070015"/>
    <w:rsid w:val="00082939"/>
    <w:rsid w:val="001A5143"/>
    <w:rsid w:val="001A66F6"/>
    <w:rsid w:val="001D70FA"/>
    <w:rsid w:val="001E2872"/>
    <w:rsid w:val="001E7152"/>
    <w:rsid w:val="001F7C13"/>
    <w:rsid w:val="00215563"/>
    <w:rsid w:val="00245D67"/>
    <w:rsid w:val="00262DA9"/>
    <w:rsid w:val="002763DC"/>
    <w:rsid w:val="002D1AF0"/>
    <w:rsid w:val="003300C2"/>
    <w:rsid w:val="00362DFE"/>
    <w:rsid w:val="003828E8"/>
    <w:rsid w:val="00382AA7"/>
    <w:rsid w:val="00386F4F"/>
    <w:rsid w:val="00391402"/>
    <w:rsid w:val="003D7A8B"/>
    <w:rsid w:val="003F1CF3"/>
    <w:rsid w:val="00455C69"/>
    <w:rsid w:val="004C3277"/>
    <w:rsid w:val="004C7773"/>
    <w:rsid w:val="004F01D5"/>
    <w:rsid w:val="004F39FE"/>
    <w:rsid w:val="00500535"/>
    <w:rsid w:val="005051D0"/>
    <w:rsid w:val="00564B9B"/>
    <w:rsid w:val="00582905"/>
    <w:rsid w:val="00596A9C"/>
    <w:rsid w:val="005A160E"/>
    <w:rsid w:val="005D15FE"/>
    <w:rsid w:val="005E54CF"/>
    <w:rsid w:val="005F6D80"/>
    <w:rsid w:val="00612E0F"/>
    <w:rsid w:val="00621C4A"/>
    <w:rsid w:val="0065791E"/>
    <w:rsid w:val="0069281F"/>
    <w:rsid w:val="006C4A0E"/>
    <w:rsid w:val="006D0502"/>
    <w:rsid w:val="006D5026"/>
    <w:rsid w:val="006D66D2"/>
    <w:rsid w:val="006F333F"/>
    <w:rsid w:val="006F77F0"/>
    <w:rsid w:val="0070784B"/>
    <w:rsid w:val="00772354"/>
    <w:rsid w:val="007866B0"/>
    <w:rsid w:val="007B24F7"/>
    <w:rsid w:val="007B5228"/>
    <w:rsid w:val="007C0CD3"/>
    <w:rsid w:val="00830EBB"/>
    <w:rsid w:val="00845171"/>
    <w:rsid w:val="0086133B"/>
    <w:rsid w:val="00894A2D"/>
    <w:rsid w:val="008A474E"/>
    <w:rsid w:val="0094160F"/>
    <w:rsid w:val="009503FC"/>
    <w:rsid w:val="00966E12"/>
    <w:rsid w:val="009823BD"/>
    <w:rsid w:val="009A023A"/>
    <w:rsid w:val="009A2D1B"/>
    <w:rsid w:val="00A066DD"/>
    <w:rsid w:val="00A13673"/>
    <w:rsid w:val="00A548B3"/>
    <w:rsid w:val="00A655A4"/>
    <w:rsid w:val="00A96CFD"/>
    <w:rsid w:val="00AA14FF"/>
    <w:rsid w:val="00AA3D13"/>
    <w:rsid w:val="00AC2BCF"/>
    <w:rsid w:val="00AE3A40"/>
    <w:rsid w:val="00AF24B0"/>
    <w:rsid w:val="00B20C8D"/>
    <w:rsid w:val="00B50393"/>
    <w:rsid w:val="00B6234B"/>
    <w:rsid w:val="00B65052"/>
    <w:rsid w:val="00B65BD1"/>
    <w:rsid w:val="00B70838"/>
    <w:rsid w:val="00B72C36"/>
    <w:rsid w:val="00B967AE"/>
    <w:rsid w:val="00BA7722"/>
    <w:rsid w:val="00BC0D04"/>
    <w:rsid w:val="00BC2F22"/>
    <w:rsid w:val="00BE6410"/>
    <w:rsid w:val="00BF6F7E"/>
    <w:rsid w:val="00C41082"/>
    <w:rsid w:val="00C42F59"/>
    <w:rsid w:val="00CE1662"/>
    <w:rsid w:val="00D10F49"/>
    <w:rsid w:val="00D5276F"/>
    <w:rsid w:val="00D64CC0"/>
    <w:rsid w:val="00D6586C"/>
    <w:rsid w:val="00DA7528"/>
    <w:rsid w:val="00DE35B2"/>
    <w:rsid w:val="00DF2431"/>
    <w:rsid w:val="00DF54BD"/>
    <w:rsid w:val="00EB6CD7"/>
    <w:rsid w:val="00ED1656"/>
    <w:rsid w:val="00ED3C65"/>
    <w:rsid w:val="00EE23D1"/>
    <w:rsid w:val="00EF1EAF"/>
    <w:rsid w:val="00F53B4E"/>
    <w:rsid w:val="00F70A2A"/>
    <w:rsid w:val="00FC6898"/>
    <w:rsid w:val="00FD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D54A94"/>
  <w15:chartTrackingRefBased/>
  <w15:docId w15:val="{B1A046FF-22DF-EC43-A856-70CD1A2C8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77F0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Carreira</dc:creator>
  <cp:keywords/>
  <dc:description/>
  <cp:lastModifiedBy>Catia Carreira</cp:lastModifiedBy>
  <cp:revision>2</cp:revision>
  <dcterms:created xsi:type="dcterms:W3CDTF">2020-04-07T12:07:00Z</dcterms:created>
  <dcterms:modified xsi:type="dcterms:W3CDTF">2020-04-07T12:11:00Z</dcterms:modified>
</cp:coreProperties>
</file>